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left="-540" w:firstLine="0"/>
        <w:jc w:val="center"/>
        <w:rPr>
          <w:i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</w:t>
      </w:r>
      <w:r w:rsidDel="00000000" w:rsidR="00000000" w:rsidRPr="00000000">
        <w:rPr>
          <w:b w:val="1"/>
          <w:sz w:val="24"/>
          <w:szCs w:val="24"/>
          <w:rtl w:val="0"/>
        </w:rPr>
        <w:t xml:space="preserve">3 Table. Attempted Replication of Prior GWAS findings</w:t>
      </w:r>
      <w:r w:rsidDel="00000000" w:rsidR="00000000" w:rsidRPr="00000000">
        <w:rPr>
          <w:i w:val="1"/>
          <w:sz w:val="24"/>
          <w:szCs w:val="24"/>
          <w:rtl w:val="0"/>
        </w:rPr>
        <w:t xml:space="preserve">  </w:t>
      </w:r>
    </w:p>
    <w:tbl>
      <w:tblPr>
        <w:tblStyle w:val="Table1"/>
        <w:tblW w:w="11850.0" w:type="dxa"/>
        <w:jc w:val="left"/>
        <w:tblInd w:w="-1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1515"/>
        <w:gridCol w:w="1215"/>
        <w:gridCol w:w="1695"/>
        <w:gridCol w:w="1155"/>
        <w:gridCol w:w="1140"/>
        <w:gridCol w:w="1815"/>
        <w:gridCol w:w="1785"/>
        <w:tblGridChange w:id="0">
          <w:tblGrid>
            <w:gridCol w:w="1530"/>
            <w:gridCol w:w="1515"/>
            <w:gridCol w:w="1215"/>
            <w:gridCol w:w="1695"/>
            <w:gridCol w:w="1155"/>
            <w:gridCol w:w="1140"/>
            <w:gridCol w:w="1815"/>
            <w:gridCol w:w="178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Discovery cohort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rdinal-Fernandez</w:t>
            </w:r>
            <w:hyperlink r:id="rId6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 </w:t>
              </w:r>
            </w:hyperlink>
            <w:hyperlink r:id="rId7">
              <w:r w:rsidDel="00000000" w:rsidR="00000000" w:rsidRPr="00000000">
                <w:rPr>
                  <w:i w:val="1"/>
                  <w:sz w:val="24"/>
                  <w:szCs w:val="24"/>
                  <w:rtl w:val="0"/>
                </w:rPr>
                <w:t xml:space="preserve">et al</w:t>
              </w:r>
            </w:hyperlink>
            <w:hyperlink r:id="rId8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., 201</w:t>
              </w:r>
            </w:hyperlink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Replication Cohort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-AKI/MGI, 20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NP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80075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NFα (-37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6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1 (0.37-2.80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 (0.59-2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3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2 (0.59-2.5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9 (0.61-2.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0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80062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NFα (-30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 (0.37-1.7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8-1.3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8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6-1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2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6-1.3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3615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NFα (-23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7 (0.50-5.5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 (0.56-1.1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 (0.60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6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 (0.60-1.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407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-8 (-251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98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1.04-23.8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86-1.1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6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87-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9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85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9702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BEF (-10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302503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GF (+93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4 (1.07-6.49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88-1.4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7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86-1.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 (0.86-1.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01096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GF (+40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8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3 (0.48-3.70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81-1.1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8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82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2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80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46469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E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5 (0.48-2.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enao-Martinez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13 **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Replication Cohort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-AKI/MGI, 202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1078669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6 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0.30- -0.02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7 (1.00-1.3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5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4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19 (1.01-1.4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4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4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19 (1.01-1.4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4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1241440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8 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0.33 - -0.02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342.8568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6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3 (0.70-0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2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6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9 (0.66-0.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9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6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8 (0.65-0.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107488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9 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-0.34 - -0.0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2 (1.03-1.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8 (1.07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8 (1.07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1074882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4 </w:t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0.30 - 0.00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2 (1.04-1.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8 (1.07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8 (1.07-1.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s7078511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342.8568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0 </w:t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0.34- -0.0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 (0.76-1.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4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 (0.74-1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 (0.74-1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2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2296590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342.8568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23 </w:t>
            </w:r>
          </w:p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0.39- -0.7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3 (1.04-1.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1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35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7 (1.06-1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8 (1.06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342.8568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Zhao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17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Replication Cohort</w:t>
            </w:r>
          </w:p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-AKI/MGI, 2024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62341639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POL1 regulator, IRF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/0.1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sz w:val="20"/>
                <w:szCs w:val="20"/>
                <w:shd w:fill="f6fdfc" w:val="clear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2.48x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0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54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78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62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77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1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shd w:fill="f6fdfc" w:val="clear"/>
                <w:rtl w:val="0"/>
              </w:rPr>
              <w:t xml:space="preserve">rs62341657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POL1 regulator, IRF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/0.1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sz w:val="20"/>
                <w:szCs w:val="20"/>
                <w:shd w:fill="f6fdfc" w:val="clear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3.26x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80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89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78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1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 (0.77-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5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rs9617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AKI-related gene TB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/</w:t>
            </w:r>
          </w:p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sz w:val="20"/>
                <w:szCs w:val="20"/>
                <w:shd w:fill="f6fdfc" w:val="clear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3.81x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 (0.78-1.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80-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0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 (0.77-1.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5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rs108545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AKI-related gene TB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9/</w:t>
            </w:r>
          </w:p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sz w:val="20"/>
                <w:szCs w:val="20"/>
                <w:shd w:fill="f6fdfc" w:val="clear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6.53x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2-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53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83-1.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81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3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rank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12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62514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K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6/</w:t>
            </w:r>
          </w:p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4 (1.19-2.2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 (0.78-1.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79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0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79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5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09326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RPINA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/</w:t>
            </w:r>
          </w:p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 (0.34-0.8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 (0.95-1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4 (0.95-1.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4 (0.95-1.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95565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RPINA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/</w:t>
            </w:r>
          </w:p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 (0.33-0.81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 (0.95-1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4 (0.95-1.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4 (0.95-1.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809431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CL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/</w:t>
            </w:r>
          </w:p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2 (0.45-0.8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0.87-1.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6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0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4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0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4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245789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CL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/</w:t>
            </w:r>
          </w:p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 (0.52-0.8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89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8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3-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84-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9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ilander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 et al.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, 2019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80062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NFA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5</w:t>
            </w:r>
          </w:p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/0.1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6 (0.89-1.2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8-1.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8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after="0" w:before="0" w:line="240" w:lineRule="auto"/>
              <w:ind w:lef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6-1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2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after="0" w:before="0" w:line="240" w:lineRule="auto"/>
              <w:ind w:lef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6-1.3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80089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10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/</w:t>
            </w:r>
          </w:p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2 (0.80-1.0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83-1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4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83-1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3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82-1.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4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049956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5/</w:t>
            </w:r>
          </w:p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/1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7 (0.90-1.2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84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2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86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7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85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80079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/</w:t>
            </w:r>
          </w:p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 (0.60-1.29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 (0.58-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7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 (0.48-1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6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 (0.49-1.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80079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</w:t>
            </w:r>
          </w:p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/0.4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0</w:t>
            </w:r>
          </w:p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8-1.1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 (0.78-1.0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6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 (0.76-1.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 (0.77-1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6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47434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/</w:t>
            </w:r>
          </w:p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0 (0.88-1.1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 (0.80-1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 (0.78-1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3 (0.78-1.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8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330643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/</w:t>
            </w:r>
          </w:p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1 (0.62-1.33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 (0.31-1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7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 (0.34-1.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 (0.34-1.9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3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407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XCL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/</w:t>
            </w:r>
          </w:p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3</w:t>
            </w:r>
          </w:p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2–1.070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86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6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87-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9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85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3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07074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S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/</w:t>
            </w:r>
          </w:p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4</w:t>
            </w:r>
          </w:p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2–1.0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7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92-1.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6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6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5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6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4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05085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FKB1A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6/</w:t>
            </w:r>
          </w:p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5</w:t>
            </w:r>
          </w:p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79–1.13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83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6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83-1.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0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3-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5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69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GT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/</w:t>
            </w:r>
          </w:p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3</w:t>
            </w:r>
          </w:p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5–1.2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88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2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0.89-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91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49313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GT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/</w:t>
            </w:r>
          </w:p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4</w:t>
            </w:r>
          </w:p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2–1.07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7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 (0.88-1.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8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0.90-1.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9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01096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GFA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/</w:t>
            </w:r>
          </w:p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1</w:t>
            </w:r>
          </w:p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78–1.06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81-1.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8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82-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2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80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4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302503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GFA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6/</w:t>
            </w:r>
          </w:p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0</w:t>
            </w:r>
          </w:p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1.01–1.4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88-1.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7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86-1.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 (0.86-1.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617640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PO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/</w:t>
            </w:r>
          </w:p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9</w:t>
            </w:r>
          </w:p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7–1.13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4-1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7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 (0.79-1.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9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 (0.80-1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4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074882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UFU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7/</w:t>
            </w:r>
          </w:p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2</w:t>
            </w:r>
          </w:p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8–1.17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3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2 (1.03-1.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8 (1.07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8 (1.07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154946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F1A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5/</w:t>
            </w:r>
          </w:p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9</w:t>
            </w:r>
          </w:p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(0.87–1.6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 (0.69-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8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73-1.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4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73-1.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6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87649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NMT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6/</w:t>
            </w:r>
          </w:p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4</w:t>
            </w:r>
          </w:p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2–1.0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 (0.93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7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 (0.92-1.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0 (0.93-1.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8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720869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PO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/</w:t>
            </w:r>
          </w:p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</w:t>
            </w:r>
          </w:p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71–1.09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76-1.3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2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75-1.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74-1.4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6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4680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MT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/</w:t>
            </w:r>
          </w:p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6</w:t>
            </w:r>
          </w:p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93–1.21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8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9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3-1.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6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84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86837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SPB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9/</w:t>
            </w:r>
          </w:p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9</w:t>
            </w:r>
          </w:p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76–1.0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 (0.76-1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9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 (0.77-1.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5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 (0.77-1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24363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FTPD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9/</w:t>
            </w:r>
          </w:p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5</w:t>
            </w:r>
          </w:p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3–1.09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83-1.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4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7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7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86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4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72191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FTPD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9/</w:t>
            </w:r>
          </w:p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00</w:t>
            </w:r>
          </w:p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88–1.1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91-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 (0.92-1.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 (0.91-1.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8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042176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AMP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/</w:t>
            </w:r>
          </w:p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</w:t>
            </w:r>
          </w:p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75–1.03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 (0.80-1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9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 (0.78-1.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8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 (0.76-1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026299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BS9 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/</w:t>
            </w:r>
          </w:p>
          <w:p w:rsidR="00000000" w:rsidDel="00000000" w:rsidP="00000000" w:rsidRDefault="00000000" w:rsidRPr="00000000" w14:paraId="000004B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8</w:t>
            </w:r>
          </w:p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71–1.3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3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 (0.84-1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85-1.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2-1.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hatraju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23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753828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SP1-TLR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54 </w:t>
            </w:r>
          </w:p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1.31-1.81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7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85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6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84-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9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85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7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754618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SP1-TLR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54 </w:t>
            </w:r>
          </w:p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1.3-1.8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5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3-1.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7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81-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4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82-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4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s8005212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BP3 (5’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14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.71 </w:t>
            </w:r>
          </w:p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(1.36-2.1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.41×10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-6</w:t>
            </w:r>
          </w:p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9 (0.64-0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3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79 (0.63-0.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4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80 (0.63-1.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5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653310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CR3 5’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5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6 </w:t>
            </w:r>
          </w:p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56-0.7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6</w:t>
            </w:r>
          </w:p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7 (1.00-1.3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6 (0.97-1.3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9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8 (0.99-1.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6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999864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NC0249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8 </w:t>
            </w:r>
          </w:p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59-0.80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2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6</w:t>
            </w:r>
          </w:p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89-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0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90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90-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2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7260773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C10192828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59 </w:t>
            </w:r>
          </w:p>
          <w:p w:rsidR="00000000" w:rsidDel="00000000" w:rsidP="00000000" w:rsidRDefault="00000000" w:rsidRPr="00000000" w14:paraId="0000055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1.32-1.9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5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6</w:t>
            </w:r>
          </w:p>
          <w:p w:rsidR="00000000" w:rsidDel="00000000" w:rsidP="00000000" w:rsidRDefault="00000000" w:rsidRPr="00000000" w14:paraId="000005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0.88-1.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 (0.90-1.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0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 (0.89-1.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36899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NGO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9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7 </w:t>
            </w:r>
          </w:p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57-0.80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2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6</w:t>
            </w:r>
          </w:p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0 (0.94-1.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94-1.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5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 (0.95-1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441436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ne Desert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7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8 </w:t>
            </w:r>
          </w:p>
          <w:p w:rsidR="00000000" w:rsidDel="00000000" w:rsidP="00000000" w:rsidRDefault="00000000" w:rsidRPr="00000000" w14:paraId="0000059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0.46-0.7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4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 (0.89-1.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4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4 (0.89-1.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0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 (0.92-1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8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994589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DUFV2 5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7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03 </w:t>
            </w:r>
          </w:p>
          <w:p w:rsidR="00000000" w:rsidDel="00000000" w:rsidP="00000000" w:rsidRDefault="00000000" w:rsidRPr="00000000" w14:paraId="000005A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1.50-2.7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3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3 (0.91-1.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8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F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1 (1.02-1.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0 (1.01-1.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arach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22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97559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21S2088E | LINC01689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11/0.15</w:t>
            </w:r>
          </w:p>
          <w:p w:rsidR="00000000" w:rsidDel="00000000" w:rsidP="00000000" w:rsidRDefault="00000000" w:rsidRPr="00000000" w14:paraId="000005C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12/0.1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38 (1.20–1.59)</w:t>
            </w:r>
          </w:p>
          <w:p w:rsidR="00000000" w:rsidDel="00000000" w:rsidP="00000000" w:rsidRDefault="00000000" w:rsidRPr="00000000" w14:paraId="000005C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8 (1.01–1.6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62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  <w:p w:rsidR="00000000" w:rsidDel="00000000" w:rsidP="00000000" w:rsidRDefault="00000000" w:rsidRPr="00000000" w14:paraId="000005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 (0.83-1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5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3-1.3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 (0.84-1.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25559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DARB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57/0.53</w:t>
            </w:r>
          </w:p>
          <w:p w:rsidR="00000000" w:rsidDel="00000000" w:rsidP="00000000" w:rsidRDefault="00000000" w:rsidRPr="00000000" w14:paraId="000005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59/0.5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1 (0.73–0.89)</w:t>
            </w:r>
          </w:p>
          <w:p w:rsidR="00000000" w:rsidDel="00000000" w:rsidP="00000000" w:rsidRDefault="00000000" w:rsidRPr="00000000" w14:paraId="000005E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0 (0.68–0.93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62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 (0.96-1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3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93-1.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 (0.94-1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9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s14346951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R15L | CDK5RAP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02/0.04</w:t>
            </w:r>
          </w:p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03/0.0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8 (1.46–2.44)</w:t>
            </w:r>
          </w:p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43 (0.88–2.30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6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3 (0.85-2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0 (0.80-2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9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D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4 (0.81-2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06929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P2-AS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02/0.04</w:t>
            </w:r>
          </w:p>
          <w:p w:rsidR="00000000" w:rsidDel="00000000" w:rsidP="00000000" w:rsidRDefault="00000000" w:rsidRPr="00000000" w14:paraId="000006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03/0.0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9 (0.37–0.65)</w:t>
            </w:r>
          </w:p>
          <w:p w:rsidR="00000000" w:rsidDel="00000000" w:rsidP="00000000" w:rsidRDefault="00000000" w:rsidRPr="00000000" w14:paraId="0000061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7 (0.39–1.1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B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4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1 (0.84-2.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3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9 (0.80-2.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9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3 (0.81-2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5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s11728477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DK5RAP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02/0.04</w:t>
            </w:r>
          </w:p>
          <w:p w:rsidR="00000000" w:rsidDel="00000000" w:rsidP="00000000" w:rsidRDefault="00000000" w:rsidRPr="00000000" w14:paraId="000006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03/0.04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 (0.36–0.63)</w:t>
            </w:r>
          </w:p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 (0.43–1.2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9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0 (0.83-2.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8 (0.79-2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1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2 (0.80-2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7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ouville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23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242124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ZNF21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10/0.16</w:t>
            </w:r>
          </w:p>
          <w:p w:rsidR="00000000" w:rsidDel="00000000" w:rsidP="00000000" w:rsidRDefault="00000000" w:rsidRPr="00000000" w14:paraId="000006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13/0.2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0 (1.35–2.40)</w:t>
            </w:r>
          </w:p>
          <w:p w:rsidR="00000000" w:rsidDel="00000000" w:rsidP="00000000" w:rsidRDefault="00000000" w:rsidRPr="00000000" w14:paraId="0000065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99 (1.31–3.06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6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80-1.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2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 (0.80-1.3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2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79-1.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3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73131342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DH2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02/0.06</w:t>
            </w:r>
          </w:p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02/0.0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30 (1.86–5.83)</w:t>
            </w:r>
          </w:p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05 (1.37–6.79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76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2 (0.81-2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7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0 (0.71-2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9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 (0.71-2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1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384759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MO2 | CAPRIN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18/0.24</w:t>
            </w:r>
          </w:p>
          <w:p w:rsidR="00000000" w:rsidDel="00000000" w:rsidP="00000000" w:rsidRDefault="00000000" w:rsidRPr="00000000" w14:paraId="000006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16/0.26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3 (0.50–0.80)</w:t>
            </w:r>
          </w:p>
          <w:p w:rsidR="00000000" w:rsidDel="00000000" w:rsidP="00000000" w:rsidRDefault="00000000" w:rsidRPr="00000000" w14:paraId="0000068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2 (0.35–0.78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55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79-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2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82-1.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8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 (0.83-1.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9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s11374190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C2 | ARHGEF10L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20/0.15</w:t>
            </w:r>
          </w:p>
          <w:p w:rsidR="00000000" w:rsidDel="00000000" w:rsidP="00000000" w:rsidRDefault="00000000" w:rsidRPr="00000000" w14:paraId="000006A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25/0.13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7 (0.41–0.78)</w:t>
            </w:r>
          </w:p>
          <w:p w:rsidR="00000000" w:rsidDel="00000000" w:rsidP="00000000" w:rsidRDefault="00000000" w:rsidRPr="00000000" w14:paraId="000006A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4 (0.30–0.6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7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  (0.79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1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 (0.77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3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 (0.76-1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7463700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FU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VU: 0.03/0.06</w:t>
            </w:r>
          </w:p>
          <w:p w:rsidR="00000000" w:rsidDel="00000000" w:rsidP="00000000" w:rsidRDefault="00000000" w:rsidRPr="00000000" w14:paraId="000006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I: 0.02/0.0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26 (1.89–5.63)</w:t>
            </w:r>
          </w:p>
          <w:p w:rsidR="00000000" w:rsidDel="00000000" w:rsidP="00000000" w:rsidRDefault="00000000" w:rsidRPr="00000000" w14:paraId="000006B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35 (1.27–8.86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8×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67-1.4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8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66-1.5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5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63-1.5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1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s1743846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EVX1 | HIBADH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oVU: 0.40/0.30</w:t>
            </w:r>
          </w:p>
          <w:p w:rsidR="00000000" w:rsidDel="00000000" w:rsidP="00000000" w:rsidRDefault="00000000" w:rsidRPr="00000000" w14:paraId="000006D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GI: 0.40/0.31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60 (0.47–0.75)</w:t>
            </w:r>
          </w:p>
          <w:p w:rsidR="00000000" w:rsidDel="00000000" w:rsidP="00000000" w:rsidRDefault="00000000" w:rsidRPr="00000000" w14:paraId="000006D8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67 (0.48–0.93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.74×10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2 (1.05-1.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8 (1.08-1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3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29 (1.09-1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afford-Smith </w:t>
            </w: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et al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, 2016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48834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RM7, LMCD1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/0.0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.7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1×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vertAlign w:val="superscript"/>
                <w:rtl w:val="0"/>
              </w:rPr>
              <w:t xml:space="preserve">−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4 (0.75-2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2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1 (0.70-2.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9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0 (0.69-2.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1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2861900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BS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/0.1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58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51×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vertAlign w:val="superscript"/>
                <w:rtl w:val="0"/>
              </w:rPr>
              <w:t xml:space="preserve">−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81-1.3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6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1-1.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3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78-1.3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3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331778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RM7|LMCD1-AS1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/0.0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56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9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5×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vertAlign w:val="superscript"/>
                <w:rtl w:val="0"/>
              </w:rPr>
              <w:t xml:space="preserve">−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 (0.41-1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3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 (0.40-1.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 (0.41-1.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4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s10262995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BS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/0.1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3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1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4×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vertAlign w:val="superscript"/>
                <w:rtl w:val="0"/>
              </w:rPr>
              <w:t xml:space="preserve">−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 (0.84-1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5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1 (0.85-1.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0.82-1.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Westphal </w:t>
              </w:r>
            </w:hyperlink>
            <w:hyperlink r:id="rId10">
              <w:r w:rsidDel="00000000" w:rsidR="00000000" w:rsidRPr="00000000">
                <w:rPr>
                  <w:i w:val="1"/>
                  <w:sz w:val="24"/>
                  <w:szCs w:val="24"/>
                  <w:rtl w:val="0"/>
                </w:rPr>
                <w:t xml:space="preserve">et al</w:t>
              </w:r>
            </w:hyperlink>
            <w:hyperlink r:id="rId11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., 201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D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hyperlink r:id="rId12">
              <w:r w:rsidDel="00000000" w:rsidR="00000000" w:rsidRPr="00000000">
                <w:rPr>
                  <w:sz w:val="24"/>
                  <w:szCs w:val="24"/>
                  <w:shd w:fill="f6fdfc" w:val="clear"/>
                  <w:rtl w:val="0"/>
                </w:rPr>
                <w:t xml:space="preserve">rs7806460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E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sz w:val="24"/>
                  <w:szCs w:val="24"/>
                  <w:shd w:fill="f6fdfc" w:val="clear"/>
                  <w:rtl w:val="0"/>
                </w:rPr>
                <w:t xml:space="preserve">PHLPP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1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3.77x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 (0.26-3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 (0.21-2.9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1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 (0.18-2.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75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5">
            <w:pPr>
              <w:widowControl w:val="0"/>
              <w:spacing w:line="240" w:lineRule="auto"/>
              <w:rPr>
                <w:shd w:fill="f6fdfc" w:val="clear"/>
              </w:rPr>
            </w:pPr>
            <w:hyperlink r:id="rId14">
              <w:r w:rsidDel="00000000" w:rsidR="00000000" w:rsidRPr="00000000">
                <w:rPr>
                  <w:shd w:fill="f6fdfc" w:val="clear"/>
                  <w:rtl w:val="0"/>
                </w:rPr>
                <w:t xml:space="preserve">rs18943771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6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sz w:val="20"/>
                  <w:szCs w:val="20"/>
                  <w:shd w:fill="f6fdfc" w:val="clear"/>
                  <w:rtl w:val="0"/>
                </w:rPr>
                <w:t xml:space="preserve">Metazoa_SRP</w:t>
              </w:r>
            </w:hyperlink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, </w:t>
            </w:r>
            <w:hyperlink r:id="rId16">
              <w:r w:rsidDel="00000000" w:rsidR="00000000" w:rsidRPr="00000000">
                <w:rPr>
                  <w:sz w:val="20"/>
                  <w:szCs w:val="20"/>
                  <w:shd w:fill="f6fdfc" w:val="clear"/>
                  <w:rtl w:val="0"/>
                </w:rPr>
                <w:t xml:space="preserve">ST3GAL1-DT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779">
            <w:pPr>
              <w:widowControl w:val="0"/>
              <w:spacing w:line="342.8568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0x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 (0.23-5.5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D">
            <w:pPr>
              <w:widowControl w:val="0"/>
              <w:spacing w:after="0" w:before="0" w:line="240" w:lineRule="auto"/>
              <w:ind w:left="0" w:firstLine="0"/>
              <w:rPr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E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78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 (0.17-3.9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9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5">
            <w:pPr>
              <w:widowControl w:val="0"/>
              <w:spacing w:after="0" w:before="0" w:line="240" w:lineRule="auto"/>
              <w:ind w:left="0" w:firstLine="0"/>
              <w:rPr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6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78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 (0.18-3.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2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D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hyperlink r:id="rId17">
              <w:r w:rsidDel="00000000" w:rsidR="00000000" w:rsidRPr="00000000">
                <w:rPr>
                  <w:sz w:val="24"/>
                  <w:szCs w:val="24"/>
                  <w:shd w:fill="f6fdfc" w:val="clear"/>
                  <w:rtl w:val="0"/>
                </w:rPr>
                <w:t xml:space="preserve">rs7265481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E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8">
              <w:r w:rsidDel="00000000" w:rsidR="00000000" w:rsidRPr="00000000">
                <w:rPr>
                  <w:sz w:val="24"/>
                  <w:szCs w:val="24"/>
                  <w:shd w:fill="f6fdfc" w:val="clear"/>
                  <w:rtl w:val="0"/>
                </w:rPr>
                <w:t xml:space="preserve">EIF4G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1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6.79 x 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7 (0.40-1.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6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7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8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9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 (0.38-1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2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E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F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0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1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  <w:shd w:fill="f6fdfc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 (0.39-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69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5">
            <w:pPr>
              <w:widowControl w:val="0"/>
              <w:spacing w:line="240" w:lineRule="auto"/>
              <w:rPr>
                <w:sz w:val="24"/>
                <w:szCs w:val="24"/>
                <w:shd w:fill="f6fdfc" w:val="clear"/>
              </w:rPr>
            </w:pPr>
            <w:hyperlink r:id="rId19">
              <w:r w:rsidDel="00000000" w:rsidR="00000000" w:rsidRPr="00000000">
                <w:rPr>
                  <w:sz w:val="24"/>
                  <w:szCs w:val="24"/>
                  <w:shd w:fill="f6fdfc" w:val="clear"/>
                  <w:rtl w:val="0"/>
                </w:rPr>
                <w:t xml:space="preserve">rs7787604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20.0" w:type="dxa"/>
              <w:left w:w="120.0" w:type="dxa"/>
              <w:bottom w:w="12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7A6">
            <w:pPr>
              <w:widowControl w:val="0"/>
              <w:spacing w:line="342.8568" w:lineRule="auto"/>
              <w:rPr>
                <w:sz w:val="24"/>
                <w:szCs w:val="24"/>
              </w:rPr>
            </w:pPr>
            <w:hyperlink r:id="rId20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CLMP</w:t>
              </w:r>
            </w:hyperlink>
            <w:r w:rsidDel="00000000" w:rsidR="00000000" w:rsidRPr="00000000">
              <w:rPr>
                <w:sz w:val="24"/>
                <w:szCs w:val="24"/>
                <w:rtl w:val="0"/>
              </w:rPr>
              <w:t xml:space="preserve">, </w:t>
            </w:r>
            <w:hyperlink r:id="rId21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HSPA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9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shd w:fill="f6fdfc" w:val="clear"/>
                <w:rtl w:val="0"/>
              </w:rPr>
              <w:t xml:space="preserve">9.04 x 10</w:t>
            </w:r>
            <w:r w:rsidDel="00000000" w:rsidR="00000000" w:rsidRPr="00000000">
              <w:rPr>
                <w:sz w:val="20"/>
                <w:szCs w:val="20"/>
                <w:shd w:fill="f6fdfc" w:val="clear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 (0.84-1.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9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D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E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2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 (0.82-1.7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3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5">
            <w:pPr>
              <w:widowControl w:val="0"/>
              <w:spacing w:after="0" w:before="0" w:line="24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6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 (0.81-1.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83</w:t>
            </w:r>
          </w:p>
        </w:tc>
      </w:tr>
    </w:tbl>
    <w:p w:rsidR="00000000" w:rsidDel="00000000" w:rsidP="00000000" w:rsidRDefault="00000000" w:rsidRPr="00000000" w14:paraId="000007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BE">
      <w:pPr>
        <w:rPr/>
      </w:pPr>
      <w:r w:rsidDel="00000000" w:rsidR="00000000" w:rsidRPr="00000000">
        <w:rPr>
          <w:rtl w:val="0"/>
        </w:rPr>
        <w:t xml:space="preserve">* SNP not found in MGI dataset</w:t>
      </w:r>
    </w:p>
    <w:p w:rsidR="00000000" w:rsidDel="00000000" w:rsidP="00000000" w:rsidRDefault="00000000" w:rsidRPr="00000000" w14:paraId="000007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C0">
      <w:pPr>
        <w:rPr/>
      </w:pPr>
      <w:r w:rsidDel="00000000" w:rsidR="00000000" w:rsidRPr="00000000">
        <w:rPr>
          <w:rtl w:val="0"/>
        </w:rPr>
        <w:t xml:space="preserve">** Study by Henao-Martinez </w:t>
      </w:r>
      <w:r w:rsidDel="00000000" w:rsidR="00000000" w:rsidRPr="00000000">
        <w:rPr>
          <w:i w:val="1"/>
          <w:rtl w:val="0"/>
        </w:rPr>
        <w:t xml:space="preserve">et al</w:t>
      </w:r>
      <w:r w:rsidDel="00000000" w:rsidR="00000000" w:rsidRPr="00000000">
        <w:rPr>
          <w:rtl w:val="0"/>
        </w:rPr>
        <w:t xml:space="preserve">., 2013 used Serum Creatinine (mg/dL) as a marker of renal function (ie: continuous variable), therefore, direct comparison of effect size to our logistic regression, which used KDIGO-staged AKI (ie: binary, categorical variable) is not possible.</w:t>
      </w:r>
    </w:p>
    <w:p w:rsidR="00000000" w:rsidDel="00000000" w:rsidP="00000000" w:rsidRDefault="00000000" w:rsidRPr="00000000" w14:paraId="000007C1">
      <w:pPr>
        <w:spacing w:after="240" w:before="240" w:line="480" w:lineRule="auto"/>
        <w:rPr/>
      </w:pPr>
      <w:r w:rsidDel="00000000" w:rsidR="00000000" w:rsidRPr="00000000">
        <w:rPr>
          <w:rtl w:val="0"/>
        </w:rPr>
        <w:t xml:space="preserve">Studies replicated at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5 threshold are denoted in </w:t>
      </w:r>
      <w:r w:rsidDel="00000000" w:rsidR="00000000" w:rsidRPr="00000000">
        <w:rPr>
          <w:b w:val="1"/>
          <w:rtl w:val="0"/>
        </w:rPr>
        <w:t xml:space="preserve">bold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7C2">
      <w:pPr>
        <w:spacing w:after="240" w:before="240" w:line="276" w:lineRule="auto"/>
        <w:rPr/>
      </w:pPr>
      <w:r w:rsidDel="00000000" w:rsidR="00000000" w:rsidRPr="00000000">
        <w:rPr>
          <w:u w:val="single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HF = congestive heart failure; Chr = Chromosome; COPD = chronic obstructive pulmonary disease; GWAS = genome-wide association study; KDIGO = Kidney Disease: Improving Global Outcomes; MAF = Minor Allele; MGI = Michigan Genomics Initiative OR = Odds Ratio; Pos = Position; Frequency; S-AKI = Sepsis-associated Acute Kidney Injury; SOFA = Sequential Organ Failure Assessment; SE = Standard Error; SNP = single nucleotide polymorphism.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C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C5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ebi.ac.uk/gwas/genes/CLMP" TargetMode="External"/><Relationship Id="rId11" Type="http://schemas.openxmlformats.org/officeDocument/2006/relationships/hyperlink" Target="https://pubmed.ncbi.nlm.nih.gov/30678657/" TargetMode="External"/><Relationship Id="rId10" Type="http://schemas.openxmlformats.org/officeDocument/2006/relationships/hyperlink" Target="https://pubmed.ncbi.nlm.nih.gov/30678657/" TargetMode="External"/><Relationship Id="rId21" Type="http://schemas.openxmlformats.org/officeDocument/2006/relationships/hyperlink" Target="https://www.ebi.ac.uk/gwas/genes/HSPA8" TargetMode="External"/><Relationship Id="rId13" Type="http://schemas.openxmlformats.org/officeDocument/2006/relationships/hyperlink" Target="https://www.ebi.ac.uk/gwas/genes/PHLPP2" TargetMode="External"/><Relationship Id="rId12" Type="http://schemas.openxmlformats.org/officeDocument/2006/relationships/hyperlink" Target="https://www.ebi.ac.uk/gwas/variants/rs78064607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ubmed.ncbi.nlm.nih.gov/30678657/" TargetMode="External"/><Relationship Id="rId15" Type="http://schemas.openxmlformats.org/officeDocument/2006/relationships/hyperlink" Target="https://www.ebi.ac.uk/gwas/genes/Metazoa_SRP" TargetMode="External"/><Relationship Id="rId14" Type="http://schemas.openxmlformats.org/officeDocument/2006/relationships/hyperlink" Target="https://www.ebi.ac.uk/gwas/variants/rs189437718" TargetMode="External"/><Relationship Id="rId17" Type="http://schemas.openxmlformats.org/officeDocument/2006/relationships/hyperlink" Target="https://www.ebi.ac.uk/gwas/variants/rs72654815" TargetMode="External"/><Relationship Id="rId16" Type="http://schemas.openxmlformats.org/officeDocument/2006/relationships/hyperlink" Target="https://www.ebi.ac.uk/gwas/genes/ST3GAL1-DT" TargetMode="External"/><Relationship Id="rId5" Type="http://schemas.openxmlformats.org/officeDocument/2006/relationships/styles" Target="styles.xml"/><Relationship Id="rId19" Type="http://schemas.openxmlformats.org/officeDocument/2006/relationships/hyperlink" Target="https://www.ebi.ac.uk/gwas/variants/rs77876049" TargetMode="External"/><Relationship Id="rId6" Type="http://schemas.openxmlformats.org/officeDocument/2006/relationships/hyperlink" Target="https://www.ncbi.nlm.nih.gov/pmc/articles/PMC4589439/" TargetMode="External"/><Relationship Id="rId18" Type="http://schemas.openxmlformats.org/officeDocument/2006/relationships/hyperlink" Target="https://www.ebi.ac.uk/gwas/genes/EIF4G3" TargetMode="External"/><Relationship Id="rId7" Type="http://schemas.openxmlformats.org/officeDocument/2006/relationships/hyperlink" Target="https://www.ncbi.nlm.nih.gov/pmc/articles/PMC4589439/" TargetMode="External"/><Relationship Id="rId8" Type="http://schemas.openxmlformats.org/officeDocument/2006/relationships/hyperlink" Target="https://www.ncbi.nlm.nih.gov/pmc/articles/PMC458943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